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>Search Strategy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 xml:space="preserve">Sepsis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angiopoietin OR tie-2 OR soluble tie-2 receptor OR adamts 13 OR endocan OR esm-1 OR endothelial cell specific molecule 1 OR endothelial specific molecule OR elam-1 OR endothelial leukocyte adhesion molecule 1 OR e-selectin OR vcam-1 OR vascular cell adhesion molecule-1 OR icam-1 OR intercellular adhesion molecule-1 OR vegf OR vascular endothelial growth factor a OR soluble VEGFR OR soluble vascular endothelial growth factor receptor OR soluble FLT-1 OR sFlt-1 OR vwf OR von willebrand factor OR endothelin-1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2"/>
        </w:numPr>
        <w:rPr/>
      </w:pPr>
      <w:r>
        <w:rPr/>
        <w:t>(#1) AND (#2)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Times New Roman" w:cs="Verdana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u w:val="single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17">
    <w:name w:val=" Char Char17"/>
    <w:qFormat/>
    <w:rPr>
      <w:rFonts w:ascii="Arial" w:hAnsi="Arial" w:cs="Arial"/>
      <w:b/>
      <w:bCs/>
      <w:kern w:val="2"/>
      <w:sz w:val="32"/>
      <w:szCs w:val="32"/>
      <w:u w:val="single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21:13:00Z</dcterms:created>
  <dc:creator>Jeffrey Singh</dc:creator>
  <dc:description/>
  <cp:keywords/>
  <dc:language>en-US</dc:language>
  <cp:lastModifiedBy>Jeffrey Singh</cp:lastModifiedBy>
  <dcterms:modified xsi:type="dcterms:W3CDTF">2012-01-05T21:13:00Z</dcterms:modified>
  <cp:revision>2</cp:revision>
  <dc:subject/>
  <dc:title>Search Strategy</dc:title>
</cp:coreProperties>
</file>